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228" w:rsidRPr="0050182B" w:rsidRDefault="000E3149">
      <w:pPr>
        <w:rPr>
          <w:b/>
          <w:sz w:val="22"/>
          <w:szCs w:val="16"/>
        </w:rPr>
      </w:pPr>
      <w:r w:rsidRPr="0050182B">
        <w:rPr>
          <w:b/>
          <w:szCs w:val="16"/>
        </w:rPr>
        <w:t>Table S4. Activities of five defense relat</w:t>
      </w:r>
      <w:r w:rsidR="00704A24" w:rsidRPr="0050182B">
        <w:rPr>
          <w:b/>
          <w:szCs w:val="16"/>
        </w:rPr>
        <w:t xml:space="preserve">ed enzymes in </w:t>
      </w:r>
      <w:r w:rsidR="00792B6B" w:rsidRPr="0050182B">
        <w:rPr>
          <w:b/>
          <w:szCs w:val="16"/>
        </w:rPr>
        <w:t xml:space="preserve">soybean </w:t>
      </w:r>
      <w:r w:rsidR="00704A24" w:rsidRPr="0050182B">
        <w:rPr>
          <w:b/>
          <w:szCs w:val="16"/>
        </w:rPr>
        <w:t>seedlings pre-treated</w:t>
      </w:r>
      <w:r w:rsidRPr="0050182B">
        <w:rPr>
          <w:b/>
          <w:szCs w:val="16"/>
        </w:rPr>
        <w:t xml:space="preserve"> by BABA or water post SA inoculation</w:t>
      </w:r>
    </w:p>
    <w:p w:rsidR="000E3149" w:rsidRDefault="000E3149">
      <w:pPr>
        <w:rPr>
          <w:b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66"/>
        <w:gridCol w:w="1846"/>
        <w:gridCol w:w="916"/>
        <w:gridCol w:w="916"/>
        <w:gridCol w:w="916"/>
        <w:gridCol w:w="1087"/>
        <w:gridCol w:w="916"/>
      </w:tblGrid>
      <w:tr w:rsidR="000E3149" w:rsidRPr="00C95A52" w:rsidTr="00B84ABF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0E3149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4</w:t>
            </w:r>
            <w:r w:rsidR="00543B4E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. PPO activity of soyb</w:t>
            </w:r>
            <w:bookmarkStart w:id="0" w:name="_GoBack"/>
            <w:bookmarkEnd w:id="0"/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an seedlings </w:t>
            </w:r>
            <w:r w:rsidR="00B95456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-treated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BABA or water post SA inoculation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U g</w:t>
            </w:r>
            <w:r w:rsidR="00250824" w:rsidRP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otein)</w:t>
            </w:r>
            <w:r w:rsidR="0031511D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</w:tr>
      <w:tr w:rsidR="00250824" w:rsidRPr="00C95A52" w:rsidTr="00B84ABF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1657F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ys post SA inoc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250824" w:rsidRPr="00C95A52" w:rsidTr="00B84AB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50824" w:rsidRPr="00C95A52" w:rsidTr="00B84ABF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E3149" w:rsidRPr="00C95A52" w:rsidRDefault="000E3149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149" w:rsidRPr="00C95A52" w:rsidRDefault="000E3149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</w:tbl>
    <w:p w:rsidR="000E3149" w:rsidRPr="00C95A52" w:rsidRDefault="000E3149">
      <w:pPr>
        <w:rPr>
          <w:b/>
          <w:sz w:val="20"/>
          <w:szCs w:val="20"/>
        </w:rPr>
      </w:pPr>
    </w:p>
    <w:p w:rsidR="000E3149" w:rsidRPr="00C95A52" w:rsidRDefault="000E3149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08"/>
        <w:gridCol w:w="1666"/>
        <w:gridCol w:w="1118"/>
        <w:gridCol w:w="1118"/>
        <w:gridCol w:w="1118"/>
        <w:gridCol w:w="1118"/>
        <w:gridCol w:w="826"/>
      </w:tblGrid>
      <w:tr w:rsidR="00332A08" w:rsidRPr="00C95A52" w:rsidTr="00332A08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ABF" w:rsidRPr="00C95A52" w:rsidRDefault="00332A08" w:rsidP="00332A08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</w:t>
            </w:r>
            <w:r w:rsidR="00543B4E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. POX activity of soybean seedlings </w:t>
            </w:r>
            <w:r w:rsidR="008B0CE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-treated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BABA or water post SA inoculation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U g</w:t>
            </w:r>
            <w:r w:rsidR="00250824" w:rsidRP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otein)</w:t>
            </w:r>
            <w:r w:rsidR="00836BE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</w:tr>
      <w:tr w:rsidR="00332A08" w:rsidRPr="00C95A52" w:rsidTr="00332A08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1657F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ys post SA inoc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 w:rsidR="00332A08" w:rsidRPr="00C95A52" w:rsidTr="001A2D77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</w:tbl>
    <w:p w:rsidR="00332A08" w:rsidRPr="00C95A52" w:rsidRDefault="00332A08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p w:rsidR="000E3149" w:rsidRPr="00C95A52" w:rsidRDefault="000E3149">
      <w:pPr>
        <w:rPr>
          <w:b/>
          <w:sz w:val="20"/>
          <w:szCs w:val="20"/>
        </w:rPr>
      </w:pPr>
    </w:p>
    <w:p w:rsidR="000E3149" w:rsidRPr="00C95A52" w:rsidRDefault="000E3149">
      <w:pPr>
        <w:rPr>
          <w:b/>
          <w:sz w:val="20"/>
          <w:szCs w:val="20"/>
        </w:rPr>
      </w:pPr>
    </w:p>
    <w:p w:rsidR="00332A08" w:rsidRPr="00C95A52" w:rsidRDefault="00332A08">
      <w:pPr>
        <w:rPr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04"/>
        <w:gridCol w:w="1664"/>
        <w:gridCol w:w="1117"/>
        <w:gridCol w:w="1117"/>
        <w:gridCol w:w="1117"/>
        <w:gridCol w:w="1117"/>
        <w:gridCol w:w="825"/>
      </w:tblGrid>
      <w:tr w:rsidR="00332A08" w:rsidRPr="00C95A52" w:rsidTr="00332A08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332A08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</w:t>
            </w:r>
            <w:r w:rsidR="00543B4E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. PAL activity of soybean seedlings </w:t>
            </w:r>
            <w:r w:rsidR="008B0CE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-treated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BABA or water post SA inoculation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U g</w:t>
            </w:r>
            <w:r w:rsidR="00250824" w:rsidRP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otein)</w:t>
            </w:r>
            <w:r w:rsidR="00D230DD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</w:tr>
      <w:tr w:rsidR="00332A08" w:rsidRPr="00C95A52" w:rsidTr="00332A08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1657F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ys post SA inoc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332A08" w:rsidRPr="00C95A52" w:rsidTr="00332A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9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332A08" w:rsidRPr="00C95A52" w:rsidTr="001A2D7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</w:tr>
      <w:tr w:rsidR="00332A08" w:rsidRPr="00C95A52" w:rsidTr="001A2D77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32A08" w:rsidRPr="00C95A52" w:rsidRDefault="00332A08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A08" w:rsidRPr="00C95A52" w:rsidRDefault="00332A08" w:rsidP="00B84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</w:tr>
    </w:tbl>
    <w:p w:rsidR="00332A08" w:rsidRPr="00C95A52" w:rsidRDefault="00332A08">
      <w:pPr>
        <w:rPr>
          <w:b/>
          <w:sz w:val="20"/>
          <w:szCs w:val="20"/>
        </w:rPr>
      </w:pPr>
    </w:p>
    <w:p w:rsidR="000E3149" w:rsidRPr="00C95A52" w:rsidRDefault="000E3149">
      <w:pPr>
        <w:rPr>
          <w:b/>
          <w:sz w:val="20"/>
          <w:szCs w:val="20"/>
        </w:rPr>
      </w:pPr>
    </w:p>
    <w:p w:rsidR="000E3149" w:rsidRPr="00C95A52" w:rsidRDefault="000E3149">
      <w:pPr>
        <w:rPr>
          <w:b/>
          <w:sz w:val="20"/>
          <w:szCs w:val="20"/>
        </w:rPr>
      </w:pPr>
    </w:p>
    <w:p w:rsidR="000E3149" w:rsidRPr="00C95A52" w:rsidRDefault="000E3149">
      <w:pPr>
        <w:rPr>
          <w:sz w:val="20"/>
          <w:szCs w:val="20"/>
        </w:rPr>
      </w:pPr>
    </w:p>
    <w:p w:rsidR="00332A08" w:rsidRPr="00C95A52" w:rsidRDefault="00332A08">
      <w:pPr>
        <w:rPr>
          <w:sz w:val="20"/>
          <w:szCs w:val="20"/>
        </w:rPr>
      </w:pPr>
    </w:p>
    <w:p w:rsidR="00332A08" w:rsidRPr="00C95A52" w:rsidRDefault="00332A08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57"/>
        <w:gridCol w:w="1842"/>
        <w:gridCol w:w="914"/>
        <w:gridCol w:w="914"/>
        <w:gridCol w:w="914"/>
        <w:gridCol w:w="1085"/>
        <w:gridCol w:w="914"/>
      </w:tblGrid>
      <w:tr w:rsidR="00543B4E" w:rsidRPr="00C95A52" w:rsidTr="00543B4E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543B4E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</w:t>
            </w:r>
            <w:r w:rsidR="0072257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. CHI activity of soybean seedlings </w:t>
            </w:r>
            <w:r w:rsidR="008B0CE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-treated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BABA or water post SA inoculation</w:t>
            </w:r>
            <w:r w:rsidR="00D230DD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U g</w:t>
            </w:r>
            <w:r w:rsidR="00250824" w:rsidRP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otein)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230DD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</w:tr>
      <w:tr w:rsidR="00543B4E" w:rsidRPr="00C95A52" w:rsidTr="00543B4E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1657F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ys post SA inoc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AE117D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AE117D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332A08" w:rsidRPr="00C95A52" w:rsidRDefault="00332A08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74"/>
        <w:gridCol w:w="1850"/>
        <w:gridCol w:w="918"/>
        <w:gridCol w:w="918"/>
        <w:gridCol w:w="918"/>
        <w:gridCol w:w="1089"/>
        <w:gridCol w:w="918"/>
      </w:tblGrid>
      <w:tr w:rsidR="00543B4E" w:rsidRPr="00C95A52" w:rsidTr="00543B4E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543B4E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</w:t>
            </w:r>
            <w:r w:rsidR="0072257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. GLU activity of soybean seedlings </w:t>
            </w:r>
            <w:r w:rsidR="008B0CE3"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-treated</w:t>
            </w:r>
            <w:r w:rsidRPr="00C95A52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BABA or water post SA inoculation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U g</w:t>
            </w:r>
            <w:r w:rsidR="00250824" w:rsidRP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="00250824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otein)</w:t>
            </w:r>
            <w:r w:rsidR="00D230DD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</w:tr>
      <w:tr w:rsidR="00543B4E" w:rsidRPr="00C95A52" w:rsidTr="00543B4E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1657F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ys post SA inoc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543B4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43B4E" w:rsidRPr="00C95A52" w:rsidTr="004B6AAF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ater+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43B4E" w:rsidRPr="00C95A52" w:rsidTr="004B6AAF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3B4E" w:rsidRPr="00C95A52" w:rsidRDefault="00543B4E" w:rsidP="00550E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BA+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B4E" w:rsidRPr="00C95A52" w:rsidRDefault="00543B4E" w:rsidP="003B3F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C95A52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543B4E" w:rsidRPr="00C95A52" w:rsidRDefault="00543B4E">
      <w:pPr>
        <w:rPr>
          <w:sz w:val="20"/>
          <w:szCs w:val="20"/>
        </w:rPr>
      </w:pPr>
    </w:p>
    <w:p w:rsidR="00543B4E" w:rsidRPr="00C95A52" w:rsidRDefault="00543B4E">
      <w:pPr>
        <w:rPr>
          <w:sz w:val="20"/>
          <w:szCs w:val="20"/>
        </w:rPr>
      </w:pPr>
    </w:p>
    <w:sectPr w:rsidR="00543B4E" w:rsidRPr="00C95A52" w:rsidSect="000E31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523" w:rsidRDefault="00E15523" w:rsidP="000E3149">
      <w:r>
        <w:separator/>
      </w:r>
    </w:p>
  </w:endnote>
  <w:endnote w:type="continuationSeparator" w:id="0">
    <w:p w:rsidR="00E15523" w:rsidRDefault="00E15523" w:rsidP="000E3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523" w:rsidRDefault="00E15523" w:rsidP="000E3149">
      <w:r>
        <w:separator/>
      </w:r>
    </w:p>
  </w:footnote>
  <w:footnote w:type="continuationSeparator" w:id="0">
    <w:p w:rsidR="00E15523" w:rsidRDefault="00E15523" w:rsidP="000E3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587"/>
    <w:rsid w:val="000E2228"/>
    <w:rsid w:val="000E3149"/>
    <w:rsid w:val="00130317"/>
    <w:rsid w:val="001657FB"/>
    <w:rsid w:val="001A2D77"/>
    <w:rsid w:val="001E4587"/>
    <w:rsid w:val="00250824"/>
    <w:rsid w:val="002B09E9"/>
    <w:rsid w:val="0031511D"/>
    <w:rsid w:val="00332A08"/>
    <w:rsid w:val="003828A4"/>
    <w:rsid w:val="003B3F9E"/>
    <w:rsid w:val="003B7F3F"/>
    <w:rsid w:val="00416771"/>
    <w:rsid w:val="004774FE"/>
    <w:rsid w:val="00485A80"/>
    <w:rsid w:val="004B6AAF"/>
    <w:rsid w:val="0050182B"/>
    <w:rsid w:val="00543B4E"/>
    <w:rsid w:val="00550E9E"/>
    <w:rsid w:val="005A2E53"/>
    <w:rsid w:val="005C3191"/>
    <w:rsid w:val="00665EF9"/>
    <w:rsid w:val="00704A24"/>
    <w:rsid w:val="00722573"/>
    <w:rsid w:val="00792B6B"/>
    <w:rsid w:val="00836BE0"/>
    <w:rsid w:val="008B0CE3"/>
    <w:rsid w:val="008F4873"/>
    <w:rsid w:val="009B4FD6"/>
    <w:rsid w:val="009C232D"/>
    <w:rsid w:val="00AE117D"/>
    <w:rsid w:val="00AF675E"/>
    <w:rsid w:val="00B04528"/>
    <w:rsid w:val="00B76DDE"/>
    <w:rsid w:val="00B84ABF"/>
    <w:rsid w:val="00B95456"/>
    <w:rsid w:val="00C95A52"/>
    <w:rsid w:val="00D21A8D"/>
    <w:rsid w:val="00D230DD"/>
    <w:rsid w:val="00DB689D"/>
    <w:rsid w:val="00E15523"/>
    <w:rsid w:val="00FB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CA2298-9645-4F9A-8C14-1C452192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578</Words>
  <Characters>3295</Characters>
  <Application>Microsoft Office Word</Application>
  <DocSecurity>0</DocSecurity>
  <Lines>27</Lines>
  <Paragraphs>7</Paragraphs>
  <ScaleCrop>false</ScaleCrop>
  <Company>Lenovo</Company>
  <LinksUpToDate>false</LinksUpToDate>
  <CharactersWithSpaces>3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ZYP</cp:lastModifiedBy>
  <cp:revision>39</cp:revision>
  <dcterms:created xsi:type="dcterms:W3CDTF">2013-10-30T06:11:00Z</dcterms:created>
  <dcterms:modified xsi:type="dcterms:W3CDTF">2013-12-04T06:18:00Z</dcterms:modified>
</cp:coreProperties>
</file>